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F439A3E" w:rsidR="00EA3D3C" w:rsidRDefault="00654E8F" w:rsidP="0001436A">
      <w:pPr>
        <w:pStyle w:val="1"/>
      </w:pPr>
      <w:r w:rsidRPr="00994A3D">
        <w:t xml:space="preserve">Supplementary </w:t>
      </w:r>
      <w:r w:rsidR="006A188B">
        <w:t>T</w:t>
      </w:r>
      <w:r w:rsidR="006A188B">
        <w:rPr>
          <w:rFonts w:asciiTheme="minorEastAsia" w:eastAsiaTheme="minorEastAsia" w:hAnsiTheme="minorEastAsia" w:hint="eastAsia"/>
          <w:lang w:eastAsia="zh-CN"/>
        </w:rPr>
        <w:t>a</w:t>
      </w:r>
      <w:r w:rsidR="006A188B">
        <w:t xml:space="preserve">ble 1. </w:t>
      </w:r>
      <w:r w:rsidR="006A188B" w:rsidRPr="00B549C8">
        <w:rPr>
          <w:noProof/>
          <w:szCs w:val="21"/>
        </w:rPr>
        <w:t>Primer sets used for q</w:t>
      </w:r>
      <w:bookmarkStart w:id="0" w:name="_GoBack"/>
      <w:bookmarkEnd w:id="0"/>
      <w:r w:rsidR="006A188B" w:rsidRPr="00B549C8">
        <w:rPr>
          <w:noProof/>
          <w:szCs w:val="21"/>
        </w:rPr>
        <w:t>uantitative RT-PCR analys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99"/>
        <w:gridCol w:w="1998"/>
        <w:gridCol w:w="1386"/>
        <w:gridCol w:w="1128"/>
        <w:gridCol w:w="3966"/>
      </w:tblGrid>
      <w:tr w:rsidR="006A188B" w:rsidRPr="006A188B" w14:paraId="57BF5B7F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245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10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364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Accession no.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2F7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Product size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A54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Direction</w:t>
            </w:r>
          </w:p>
        </w:tc>
        <w:tc>
          <w:tcPr>
            <w:tcW w:w="20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7619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Sequence (5'→3')</w:t>
            </w:r>
          </w:p>
        </w:tc>
      </w:tr>
      <w:tr w:rsidR="006A188B" w:rsidRPr="006A188B" w14:paraId="2F198CA2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CB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C430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204305.1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43FE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44bp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705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5CE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ACATGGCATCCAAGGAGTGAG</w:t>
            </w:r>
          </w:p>
        </w:tc>
      </w:tr>
      <w:tr w:rsidR="006A188B" w:rsidRPr="006A188B" w14:paraId="6D005DA6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F2CE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50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74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F4C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3DCA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GGGAGACAGAAGGGAACAGA</w:t>
            </w:r>
          </w:p>
        </w:tc>
      </w:tr>
      <w:tr w:rsidR="006A188B" w:rsidRPr="006A188B" w14:paraId="7E5411FC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9F64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Bak-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A35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001030920.1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C6B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272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CFC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6D04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ACCCGGAGATCATGGAGA</w:t>
            </w:r>
          </w:p>
        </w:tc>
      </w:tr>
      <w:tr w:rsidR="006A188B" w:rsidRPr="006A188B" w14:paraId="3DBF0BAE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E12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E26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2A5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0F0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B8A9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ATGCCTTGCTGGTAGACG</w:t>
            </w:r>
          </w:p>
        </w:tc>
      </w:tr>
      <w:tr w:rsidR="006A188B" w:rsidRPr="006A188B" w14:paraId="256CC32A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D55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CytC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8794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001079478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273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38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129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173F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TGTCCAGAAATGTTCCCAGTGC</w:t>
            </w:r>
          </w:p>
        </w:tc>
      </w:tr>
      <w:tr w:rsidR="006A188B" w:rsidRPr="006A188B" w14:paraId="131D52B5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F38E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6B7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C9F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F90C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25EB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CCTTTGTTCTTATTGGCATCTGTG</w:t>
            </w:r>
          </w:p>
        </w:tc>
      </w:tr>
      <w:tr w:rsidR="006A188B" w:rsidRPr="006A188B" w14:paraId="602D9D76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B54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Bcl-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689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205339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561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205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F6D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7664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TGTTTCTCAAACCAGACACCAA</w:t>
            </w:r>
          </w:p>
        </w:tc>
      </w:tr>
      <w:tr w:rsidR="006A188B" w:rsidRPr="006A188B" w14:paraId="637421A4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AE7A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6CC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6B0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C9F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242A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CAGTAGGCACCTGTGAGATCG</w:t>
            </w:r>
          </w:p>
        </w:tc>
      </w:tr>
      <w:tr w:rsidR="006A188B" w:rsidRPr="006A188B" w14:paraId="5875653C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8E3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Bcl-xl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5EB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001025304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D19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90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A8B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3F4D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CTTTCAGCGACCTCACCTC</w:t>
            </w:r>
          </w:p>
        </w:tc>
      </w:tr>
      <w:tr w:rsidR="006A188B" w:rsidRPr="006A188B" w14:paraId="286AED8C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8DBC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1E1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4C6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8C9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A5DE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ACAATGCGTCCCACCAGT</w:t>
            </w:r>
          </w:p>
        </w:tc>
      </w:tr>
      <w:tr w:rsidR="006A188B" w:rsidRPr="006A188B" w14:paraId="655C7F5F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DAA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Ba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9E8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XM_015290060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453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08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24A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92FC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GTGACAGGGATCGTCACAG</w:t>
            </w:r>
          </w:p>
        </w:tc>
      </w:tr>
      <w:tr w:rsidR="006A188B" w:rsidRPr="006A188B" w14:paraId="7708DE4D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57B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2EFE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8C4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8C7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0FB2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TAGGCCAGGAACAGGGTGAA</w:t>
            </w:r>
          </w:p>
        </w:tc>
      </w:tr>
      <w:tr w:rsidR="006A188B" w:rsidRPr="006A188B" w14:paraId="02A59526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2A7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Caspase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89E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204725.1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096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39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EEF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1E98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TGGCCCTCTTGAACTGAAAG</w:t>
            </w:r>
          </w:p>
        </w:tc>
      </w:tr>
      <w:tr w:rsidR="006A188B" w:rsidRPr="006A188B" w14:paraId="6245B3FF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83C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6E1A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940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3C9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20BC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TCCACTGTCTGCTTCAATACC</w:t>
            </w:r>
          </w:p>
        </w:tc>
      </w:tr>
      <w:tr w:rsidR="006A188B" w:rsidRPr="006A188B" w14:paraId="01CA8E3E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267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Caspase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5B2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XM_424580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C7CC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241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A98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D11A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AAGGGAGCAAGCACGAC</w:t>
            </w:r>
          </w:p>
        </w:tc>
      </w:tr>
      <w:tr w:rsidR="006A188B" w:rsidRPr="006A188B" w14:paraId="5B8C3B8E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920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D90A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16B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72A0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3F9D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GGTTGGACTGGGATGGAC</w:t>
            </w:r>
          </w:p>
        </w:tc>
      </w:tr>
      <w:tr w:rsidR="006A188B" w:rsidRPr="006A188B" w14:paraId="6752C1DD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A86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  <w:t>NFκB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4DE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M_205134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C87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62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76B0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28A3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CAACGCAGGACCTAAAGACAT</w:t>
            </w:r>
          </w:p>
        </w:tc>
      </w:tr>
      <w:tr w:rsidR="006A188B" w:rsidRPr="006A188B" w14:paraId="2A72D5B5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3484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A81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1344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CA0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5753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CAGATAGCCAAGTTCAGGATG</w:t>
            </w:r>
          </w:p>
        </w:tc>
      </w:tr>
      <w:tr w:rsidR="006A188B" w:rsidRPr="006A188B" w14:paraId="76898569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D505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  <w:t>iNOS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F7C9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M_204961.1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C3B3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82bp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7D4C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B2B50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CTGGAGGTCCTGGAAGAGT</w:t>
            </w:r>
          </w:p>
        </w:tc>
      </w:tr>
      <w:tr w:rsidR="006A188B" w:rsidRPr="006A188B" w14:paraId="6142F8F5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FF5F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C096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28EB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AB0F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3D86E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CTGGGTTTCAGAAGTGGC</w:t>
            </w:r>
          </w:p>
        </w:tc>
      </w:tr>
      <w:tr w:rsidR="006A188B" w:rsidRPr="006A188B" w14:paraId="71276424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5B8BA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  <w:t>COX-2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C9CBA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M_001167719.1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5474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84bp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CB2C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46945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GTCCTTTCACTGCTTTCCAT</w:t>
            </w:r>
          </w:p>
        </w:tc>
      </w:tr>
      <w:tr w:rsidR="006A188B" w:rsidRPr="006A188B" w14:paraId="09658941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99E6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DDF4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AAFA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1A13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28503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TCCATTGCTGTGTTTGAGGT</w:t>
            </w:r>
          </w:p>
        </w:tc>
      </w:tr>
      <w:tr w:rsidR="006A188B" w:rsidRPr="006A188B" w14:paraId="2957A9DC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F28D4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  <w:t>PTGEs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E18EB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M_001194983.1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EC94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15bp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CCE2A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DD029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TTCCTGTCATTCGCCTTCTAC</w:t>
            </w:r>
          </w:p>
        </w:tc>
      </w:tr>
      <w:tr w:rsidR="006A188B" w:rsidRPr="006A188B" w14:paraId="5C5C7084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252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26E8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4EA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05C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C530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GCATCCTCTGGGTTAGCA</w:t>
            </w:r>
          </w:p>
        </w:tc>
      </w:tr>
      <w:tr w:rsidR="006A188B" w:rsidRPr="006A188B" w14:paraId="6D64A0FA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6CF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  <w:t>IL-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1B7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M_204628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CA9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06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262C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255F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AATCCCTCCTCGCCAATCT</w:t>
            </w:r>
          </w:p>
        </w:tc>
      </w:tr>
      <w:tr w:rsidR="006A188B" w:rsidRPr="006A188B" w14:paraId="1BD15D2C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7B9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8244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0A79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9E66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6BC0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CCTCACGGTCTTCTCCATAAA</w:t>
            </w:r>
          </w:p>
        </w:tc>
      </w:tr>
      <w:tr w:rsidR="006A188B" w:rsidRPr="006A188B" w14:paraId="446F501B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323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  <w:t>TNF-α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F13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M_204267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F21E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71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3267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7A87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CCCTTCCTGTAACCAGATG</w:t>
            </w:r>
          </w:p>
        </w:tc>
      </w:tr>
      <w:tr w:rsidR="006A188B" w:rsidRPr="006A188B" w14:paraId="445DD5A4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E516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6F90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907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5AE6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2290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ACGACAGCCAAGTCAACG</w:t>
            </w:r>
          </w:p>
        </w:tc>
      </w:tr>
      <w:tr w:rsidR="006A188B" w:rsidRPr="006A188B" w14:paraId="26755FDC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BA8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Il-1β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F2D0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204524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00D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86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D5F6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F045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AGCAGCCTCAGCGAAGAG</w:t>
            </w:r>
          </w:p>
        </w:tc>
      </w:tr>
      <w:tr w:rsidR="006A188B" w:rsidRPr="006A188B" w14:paraId="3AFE36D5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37C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208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FD5E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DCE3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ACDB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TGTGGTGTGCTCAGAATCCA</w:t>
            </w:r>
          </w:p>
        </w:tc>
      </w:tr>
      <w:tr w:rsidR="006A188B" w:rsidRPr="006A188B" w14:paraId="395B40E5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6B16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IL-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FF6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NM_205498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3A5C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99b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D0FD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2D3D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GCTTGCTAGGGGAAATGA</w:t>
            </w:r>
          </w:p>
        </w:tc>
      </w:tr>
      <w:tr w:rsidR="006A188B" w:rsidRPr="006A188B" w14:paraId="611DBA29" w14:textId="77777777" w:rsidTr="004165AB">
        <w:trPr>
          <w:trHeight w:val="300"/>
          <w:jc w:val="center"/>
        </w:trPr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D572D2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A2D621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FD82EF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94E795" w14:textId="77777777" w:rsidR="006A188B" w:rsidRPr="006A188B" w:rsidRDefault="006A188B" w:rsidP="006A188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20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853A63" w14:textId="77777777" w:rsidR="006A188B" w:rsidRPr="006A188B" w:rsidRDefault="006A188B" w:rsidP="006A188B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6A188B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GCTGACTCTGACTAGGAAACTGT</w:t>
            </w:r>
          </w:p>
        </w:tc>
      </w:tr>
    </w:tbl>
    <w:p w14:paraId="470003DF" w14:textId="77777777" w:rsidR="006A188B" w:rsidRPr="006A188B" w:rsidRDefault="006A188B" w:rsidP="006A188B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F0ED54" w14:textId="77777777" w:rsidR="007E26AB" w:rsidRDefault="007E26AB" w:rsidP="00117666">
      <w:pPr>
        <w:spacing w:after="0"/>
      </w:pPr>
      <w:r>
        <w:separator/>
      </w:r>
    </w:p>
  </w:endnote>
  <w:endnote w:type="continuationSeparator" w:id="0">
    <w:p w14:paraId="7BA0A459" w14:textId="77777777" w:rsidR="007E26AB" w:rsidRDefault="007E26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CA4C0D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18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CA4C0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18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7C3A8" w14:textId="77777777" w:rsidR="007E26AB" w:rsidRDefault="007E26AB" w:rsidP="00117666">
      <w:pPr>
        <w:spacing w:after="0"/>
      </w:pPr>
      <w:r>
        <w:separator/>
      </w:r>
    </w:p>
  </w:footnote>
  <w:footnote w:type="continuationSeparator" w:id="0">
    <w:p w14:paraId="560155EC" w14:textId="77777777" w:rsidR="007E26AB" w:rsidRDefault="007E26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88B"/>
    <w:rsid w:val="006B7D14"/>
    <w:rsid w:val="00701727"/>
    <w:rsid w:val="0070566C"/>
    <w:rsid w:val="00714C50"/>
    <w:rsid w:val="00725A7D"/>
    <w:rsid w:val="007501BE"/>
    <w:rsid w:val="00790BB3"/>
    <w:rsid w:val="007C206C"/>
    <w:rsid w:val="007E26A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A47412-95F0-4014-9C84-14AAD0D1B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g tong</cp:lastModifiedBy>
  <cp:revision>3</cp:revision>
  <cp:lastPrinted>2013-10-03T12:51:00Z</cp:lastPrinted>
  <dcterms:created xsi:type="dcterms:W3CDTF">2018-11-23T08:58:00Z</dcterms:created>
  <dcterms:modified xsi:type="dcterms:W3CDTF">2021-01-27T01:06:00Z</dcterms:modified>
</cp:coreProperties>
</file>